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CD71B7"/>
    <w:tbl>
      <w:tblPr>
        <w:tblStyle w:val="TableGrid"/>
        <w:tblW w:w="793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1"/>
        <w:gridCol w:w="1417"/>
      </w:tblGrid>
      <w:tr w:rsidR="00CD71B7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CD71B7" w:rsidRDefault="00CD71B7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6: </w:t>
            </w:r>
            <w:r w:rsidRPr="00EA163B">
              <w:t xml:space="preserve">Modelling output for </w:t>
            </w:r>
            <w:r>
              <w:t xml:space="preserve">adjusted proportion </w:t>
            </w:r>
            <w:r w:rsidRPr="00EA163B">
              <w:t xml:space="preserve">of </w:t>
            </w:r>
            <w:r>
              <w:t>unplanned readmissions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CD71B7" w:rsidRDefault="00CD71B7" w:rsidP="00203813">
            <w:pPr>
              <w:spacing w:line="276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CD71B7" w:rsidRPr="00EA163B" w:rsidRDefault="00CD71B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</w:rPr>
              <w:t>Coefficient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D71B7" w:rsidRPr="00EA163B" w:rsidRDefault="00CD71B7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EA163B">
              <w:rPr>
                <w:b/>
                <w:bCs/>
                <w:i/>
                <w:iCs/>
              </w:rPr>
              <w:t>p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Age</w:t>
            </w:r>
          </w:p>
        </w:tc>
        <w:tc>
          <w:tcPr>
            <w:tcW w:w="2551" w:type="dxa"/>
            <w:tcBorders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 (-0.01, 0.01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96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Gend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20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  <w:ind w:left="164"/>
            </w:pPr>
            <w:r>
              <w:t>Mal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  <w:ind w:left="164"/>
            </w:pPr>
            <w:r>
              <w:t>Femal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21 (-0.11, 0.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TBS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02 (0.01, .0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003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Inhalation injur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-1.19 (-2.18, -0.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02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Burn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  <w:ind w:left="164"/>
            </w:pPr>
            <w:r>
              <w:t>Flame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  <w:ind w:left="164"/>
            </w:pPr>
            <w:r>
              <w:t>Scal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05 (-0.35, 0.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80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  <w:ind w:left="164"/>
            </w:pPr>
            <w:r>
              <w:t>Conta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37 (-0.07, 0.8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10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  <w:ind w:left="164"/>
            </w:pPr>
            <w:r>
              <w:t>Other caus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29 (-0.19, 0.7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24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Special body area burn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24 (-0.08, 0.5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14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Pr="00F34D7B" w:rsidRDefault="00CD71B7" w:rsidP="00203813">
            <w:pPr>
              <w:spacing w:line="276" w:lineRule="auto"/>
            </w:pPr>
            <w:r>
              <w:t>Deepest skin layer affected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Pr="00F34D7B" w:rsidRDefault="00CD71B7" w:rsidP="00203813">
            <w:pPr>
              <w:spacing w:line="276" w:lineRule="auto"/>
            </w:pPr>
            <w:r w:rsidRPr="00F34D7B">
              <w:t xml:space="preserve">   Superficial dermal</w:t>
            </w:r>
            <w:r>
              <w:t xml:space="preserve"> (reference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Pr="00F34D7B" w:rsidRDefault="00CD71B7" w:rsidP="00203813">
            <w:pPr>
              <w:spacing w:line="276" w:lineRule="auto"/>
            </w:pPr>
            <w:r w:rsidRPr="00F34D7B">
              <w:t xml:space="preserve">   Mid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-0.68 (-1.31, -0.0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04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CD71B7" w:rsidRPr="00F34D7B" w:rsidRDefault="00CD71B7" w:rsidP="00203813">
            <w:pPr>
              <w:spacing w:line="276" w:lineRule="auto"/>
            </w:pPr>
            <w:r w:rsidRPr="00F34D7B">
              <w:t xml:space="preserve">   Deep derma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24 (-0.29, 0.7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38</w:t>
            </w:r>
          </w:p>
        </w:tc>
      </w:tr>
      <w:tr w:rsidR="00CD71B7" w:rsidTr="00203813">
        <w:trPr>
          <w:jc w:val="center"/>
        </w:trPr>
        <w:tc>
          <w:tcPr>
            <w:tcW w:w="3969" w:type="dxa"/>
            <w:tcBorders>
              <w:top w:val="nil"/>
            </w:tcBorders>
          </w:tcPr>
          <w:p w:rsidR="00CD71B7" w:rsidRDefault="00CD71B7" w:rsidP="00203813">
            <w:pPr>
              <w:spacing w:line="276" w:lineRule="auto"/>
            </w:pPr>
            <w:r w:rsidRPr="00F34D7B">
              <w:t xml:space="preserve">   Full thickness</w:t>
            </w:r>
          </w:p>
        </w:tc>
        <w:tc>
          <w:tcPr>
            <w:tcW w:w="2551" w:type="dxa"/>
            <w:tcBorders>
              <w:top w:val="nil"/>
            </w:tcBorders>
          </w:tcPr>
          <w:p w:rsidR="00CD71B7" w:rsidRDefault="00CD71B7" w:rsidP="00203813">
            <w:pPr>
              <w:spacing w:line="276" w:lineRule="auto"/>
            </w:pPr>
            <w:r>
              <w:t>0.60 (0.12, 1.0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D71B7" w:rsidRDefault="00CD71B7" w:rsidP="00203813">
            <w:pPr>
              <w:spacing w:line="276" w:lineRule="auto"/>
              <w:jc w:val="center"/>
            </w:pPr>
            <w:r>
              <w:t>0.01</w:t>
            </w:r>
          </w:p>
        </w:tc>
      </w:tr>
      <w:tr w:rsidR="00CD71B7" w:rsidTr="00203813">
        <w:trPr>
          <w:jc w:val="center"/>
        </w:trPr>
        <w:tc>
          <w:tcPr>
            <w:tcW w:w="7937" w:type="dxa"/>
            <w:gridSpan w:val="3"/>
            <w:vAlign w:val="center"/>
          </w:tcPr>
          <w:p w:rsidR="00CD71B7" w:rsidRDefault="00CD71B7" w:rsidP="00203813">
            <w:pPr>
              <w:spacing w:line="276" w:lineRule="auto"/>
            </w:pPr>
            <w:r w:rsidRPr="00EA163B">
              <w:rPr>
                <w:sz w:val="20"/>
                <w:szCs w:val="20"/>
              </w:rPr>
              <w:t>CI = confidence interval; TBSA = total body surface area.</w:t>
            </w:r>
          </w:p>
        </w:tc>
      </w:tr>
    </w:tbl>
    <w:p w:rsidR="00CD71B7" w:rsidRDefault="00CD71B7">
      <w:bookmarkStart w:id="0" w:name="_GoBack"/>
      <w:bookmarkEnd w:id="0"/>
    </w:p>
    <w:sectPr w:rsidR="00CD7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1B7"/>
    <w:rsid w:val="001C5FE9"/>
    <w:rsid w:val="00243B12"/>
    <w:rsid w:val="007D7650"/>
    <w:rsid w:val="00CD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BD3CF"/>
  <w15:chartTrackingRefBased/>
  <w15:docId w15:val="{92088DDF-7AF8-4690-A0EF-793CA6FC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>Monash University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2:54:00Z</dcterms:created>
  <dcterms:modified xsi:type="dcterms:W3CDTF">2022-05-17T02:54:00Z</dcterms:modified>
</cp:coreProperties>
</file>